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F68B2" w14:textId="5B7AF714" w:rsidR="00050E05" w:rsidRDefault="00583944">
      <w:r>
        <w:rPr>
          <w:noProof/>
        </w:rPr>
        <w:drawing>
          <wp:inline distT="0" distB="0" distL="0" distR="0" wp14:anchorId="187F6048" wp14:editId="7B18BF61">
            <wp:extent cx="5274945" cy="2378710"/>
            <wp:effectExtent l="0" t="0" r="1905" b="2540"/>
            <wp:docPr id="10592490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37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C7E17" w14:textId="3D88ED9A" w:rsidR="00583944" w:rsidRPr="00583944" w:rsidRDefault="00583944">
      <w:pPr>
        <w:rPr>
          <w:rFonts w:hint="eastAsia"/>
        </w:rPr>
      </w:pPr>
      <w:r w:rsidRPr="00583944">
        <w:t xml:space="preserve">Comparison of </w:t>
      </w:r>
      <w:r w:rsidR="00C80D75">
        <w:rPr>
          <w:rFonts w:hint="eastAsia"/>
        </w:rPr>
        <w:t>r</w:t>
      </w:r>
      <w:r w:rsidRPr="00583944">
        <w:t xml:space="preserve">earrangement </w:t>
      </w:r>
      <w:r w:rsidR="00C80D75">
        <w:rPr>
          <w:rFonts w:hint="eastAsia"/>
        </w:rPr>
        <w:t>f</w:t>
      </w:r>
      <w:r w:rsidRPr="00583944">
        <w:t>requency (RF) values for different genes in amphibians, calculated using qGO (blue line) and qMGR (orange line) methods. The x-axis represents the genes, and the y-axis represents the RF values.</w:t>
      </w:r>
    </w:p>
    <w:sectPr w:rsidR="00583944" w:rsidRPr="00583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14AE0E" w14:textId="77777777" w:rsidR="00BC244D" w:rsidRDefault="00BC244D" w:rsidP="0058394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C98BEC" w14:textId="77777777" w:rsidR="00BC244D" w:rsidRDefault="00BC244D" w:rsidP="0058394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32A323" w14:textId="77777777" w:rsidR="00BC244D" w:rsidRDefault="00BC244D" w:rsidP="0058394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82FF11" w14:textId="77777777" w:rsidR="00BC244D" w:rsidRDefault="00BC244D" w:rsidP="0058394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E05"/>
    <w:rsid w:val="00050E05"/>
    <w:rsid w:val="000F4690"/>
    <w:rsid w:val="00583944"/>
    <w:rsid w:val="006F3090"/>
    <w:rsid w:val="00911060"/>
    <w:rsid w:val="00BC244D"/>
    <w:rsid w:val="00C8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594C8"/>
  <w15:chartTrackingRefBased/>
  <w15:docId w15:val="{9B9C6B29-939E-4ED6-B1C4-3BC228620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0E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0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0E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0E0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0E0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0E0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0E0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0E0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0E0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0E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0E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0E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0E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0E0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0E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0E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0E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0E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0E0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0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0E0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0E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0E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0E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0E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0E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0E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0E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0E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39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839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39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39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o</dc:creator>
  <cp:keywords/>
  <dc:description/>
  <cp:lastModifiedBy>yi Xiao</cp:lastModifiedBy>
  <cp:revision>5</cp:revision>
  <dcterms:created xsi:type="dcterms:W3CDTF">2025-02-26T14:32:00Z</dcterms:created>
  <dcterms:modified xsi:type="dcterms:W3CDTF">2025-02-26T14:37:00Z</dcterms:modified>
</cp:coreProperties>
</file>